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Abstract, paragraph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Abstract, paragraphs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Introduction, paragraphs 1 and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Methods, paragraphs 2 and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 paragraph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b/>
                <w:b/>
                <w:sz w:val="20"/>
              </w:rPr>
            </w:pPr>
            <w:r>
              <w:rPr>
                <w:b/>
                <w:sz w:val="20"/>
              </w:rPr>
              <w:t>Methods, paragraph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Methods, paragraph 3</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Methods, paragraph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Methods, paragraph 2 and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Methods, paragraph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Methods, paragraph 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Methods, paragraph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Methods, paragraph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Methods, paragraph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sz w:val="20"/>
              </w:rPr>
              <w:t>Methods,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Results, paragraph 1 and 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Results, paragraph 1 and 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b/>
                <w:b/>
                <w:sz w:val="20"/>
              </w:rPr>
            </w:pPr>
            <w:r>
              <w:rPr>
                <w:b/>
                <w:sz w:val="20"/>
              </w:rPr>
              <w:t>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Table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sz w:val="20"/>
              </w:rPr>
            </w:pPr>
            <w:r>
              <w:rPr>
                <w:b/>
                <w:sz w:val="20"/>
              </w:rPr>
              <w:t>Results, paragraph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Results, paragraph 4 and Table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Results, paragraph 4 and Table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Results, paragraphs 2, 3 and Figur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paragraph 1, 3, and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iscussion, paragraph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iscussion, paragraph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Discussion,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Financial Support and Financial Disclosure sec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7T21:32:00Z</dcterms:created>
  <dc:creator>pplouffe</dc:creator>
  <dc:description/>
  <cp:keywords/>
  <dc:language>en-US</dc:language>
  <cp:lastModifiedBy>Jacob Cox</cp:lastModifiedBy>
  <cp:lastPrinted>2007-09-19T10:02:00Z</cp:lastPrinted>
  <dcterms:modified xsi:type="dcterms:W3CDTF">2017-10-07T21:32:00Z</dcterms:modified>
  <cp:revision>2</cp:revision>
  <dc:subject/>
  <dc:title>The Impact of a Community-Oriented Problem-Based Learning Curriculum Reform on the Quality of Primary Care Delivered by Gradua</dc:title>
</cp:coreProperties>
</file>